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C4817" w14:textId="01911DAA" w:rsidR="00E53533" w:rsidRPr="00175E88" w:rsidRDefault="00E53533" w:rsidP="00051A5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175E88">
        <w:rPr>
          <w:rFonts w:ascii="Times New Roman" w:hAnsi="Times New Roman" w:cs="Times New Roman"/>
          <w:b/>
          <w:sz w:val="28"/>
          <w:szCs w:val="24"/>
          <w:lang w:val="en-GB"/>
        </w:rPr>
        <w:t>Aryl hydrocarbon receptor antagonism before reperfusion attenuates cerebral isch</w:t>
      </w:r>
      <w:r w:rsidR="008F5B37">
        <w:rPr>
          <w:rFonts w:ascii="Times New Roman" w:hAnsi="Times New Roman" w:cs="Times New Roman"/>
          <w:b/>
          <w:sz w:val="28"/>
          <w:szCs w:val="24"/>
          <w:lang w:val="en-GB"/>
        </w:rPr>
        <w:t>a</w:t>
      </w:r>
      <w:r w:rsidRPr="00175E88">
        <w:rPr>
          <w:rFonts w:ascii="Times New Roman" w:hAnsi="Times New Roman" w:cs="Times New Roman"/>
          <w:b/>
          <w:sz w:val="28"/>
          <w:szCs w:val="24"/>
          <w:lang w:val="en-GB"/>
        </w:rPr>
        <w:t>emia/reperfusion injury in rats</w:t>
      </w:r>
    </w:p>
    <w:p w14:paraId="06E6716D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4"/>
          <w:szCs w:val="24"/>
          <w:lang w:val="en-GB"/>
        </w:rPr>
      </w:pPr>
      <w:r w:rsidRPr="00175E88">
        <w:rPr>
          <w:rFonts w:ascii="Times New Roman" w:hAnsi="Times New Roman" w:cs="Times New Roman"/>
          <w:sz w:val="6"/>
          <w:szCs w:val="24"/>
          <w:lang w:val="en-GB"/>
        </w:rPr>
        <w:t xml:space="preserve"> </w:t>
      </w:r>
    </w:p>
    <w:p w14:paraId="519A189F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lang w:val="en-GB"/>
        </w:rPr>
        <w:t>Jae-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Im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Kwon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Hwo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Heo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Su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Jeong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Ham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Yeo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Ji Chae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>, Do-Wan Lee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>, Sang Tae Kim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Joongkee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Min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>, Yu Sub Sung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75E88">
        <w:rPr>
          <w:rFonts w:ascii="Times New Roman" w:hAnsi="Times New Roman" w:cs="Times New Roman"/>
          <w:lang w:val="en-GB"/>
        </w:rPr>
        <w:t>,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Kyung Won Kim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Yoonseok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Choi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Dong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heol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Woo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*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hul-Woong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Woo</w:t>
      </w: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*</w:t>
      </w:r>
    </w:p>
    <w:p w14:paraId="1FAF642E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6"/>
          <w:szCs w:val="24"/>
          <w:lang w:val="en-GB"/>
        </w:rPr>
      </w:pPr>
    </w:p>
    <w:p w14:paraId="26A2F914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Asan Institute for Life Sciences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Asa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Medical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88, Olympic-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ro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43-gil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Songpa-gu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Seoul 05505, Republic of Korea</w:t>
      </w:r>
    </w:p>
    <w:p w14:paraId="553A28DD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Convergence Medicine Research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Asa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Medical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88, Olympic-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ro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43-gil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Songpa-gu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Seoul 05505, Republic of Korea</w:t>
      </w:r>
    </w:p>
    <w:p w14:paraId="333E93C2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175E88"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  <w:lang w:val="en-GB"/>
        </w:rPr>
        <w:t xml:space="preserve">Clinical Research </w:t>
      </w:r>
      <w:proofErr w:type="spellStart"/>
      <w:r w:rsidRPr="00175E88"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  <w:lang w:val="en-GB"/>
        </w:rPr>
        <w:t>Center</w:t>
      </w:r>
      <w:proofErr w:type="spellEnd"/>
      <w:r w:rsidRPr="00175E88"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  <w:lang w:val="en-GB"/>
        </w:rPr>
        <w:t xml:space="preserve">, </w:t>
      </w:r>
      <w:proofErr w:type="spellStart"/>
      <w:r w:rsidRPr="00175E88"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  <w:lang w:val="en-GB"/>
        </w:rPr>
        <w:t>Asan</w:t>
      </w:r>
      <w:proofErr w:type="spellEnd"/>
      <w:r w:rsidRPr="00175E88"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  <w:lang w:val="en-GB"/>
        </w:rPr>
        <w:t xml:space="preserve"> Medical </w:t>
      </w:r>
      <w:proofErr w:type="spellStart"/>
      <w:r w:rsidRPr="00175E88"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  <w:lang w:val="en-GB"/>
        </w:rPr>
        <w:t>Center</w:t>
      </w:r>
      <w:proofErr w:type="spellEnd"/>
      <w:r w:rsidRPr="00175E88">
        <w:rPr>
          <w:rStyle w:val="a3"/>
          <w:rFonts w:ascii="Times New Roman" w:hAnsi="Times New Roman" w:cs="Times New Roman"/>
          <w:color w:val="000000" w:themeColor="text1"/>
          <w:sz w:val="24"/>
          <w:szCs w:val="24"/>
          <w:u w:val="none"/>
          <w:lang w:val="en-GB"/>
        </w:rPr>
        <w:t xml:space="preserve">, 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>88, Olympic-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ro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43-gil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Songpa-gu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Seoul 05505, Republic of Korea</w:t>
      </w:r>
    </w:p>
    <w:p w14:paraId="02B73B6B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Department of Radiology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Asa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Medical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88, Olympic-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ro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43-gil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Songpa-gu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Seoul 05505, Republic of Korea</w:t>
      </w:r>
    </w:p>
    <w:p w14:paraId="4A6F255A" w14:textId="77777777" w:rsidR="00E53533" w:rsidRPr="00175E88" w:rsidRDefault="00E53533" w:rsidP="00051A5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Medical Research Institute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Gangneung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Asa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Hospital, 38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Bangdong-gil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Sacheon-myeo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Gangneung-si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Gangwo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-do, Republic of Korea</w:t>
      </w:r>
    </w:p>
    <w:p w14:paraId="24F8D15B" w14:textId="77777777" w:rsidR="00051A58" w:rsidRPr="00175E88" w:rsidRDefault="00051A58" w:rsidP="00051A58">
      <w:pPr>
        <w:spacing w:line="360" w:lineRule="auto"/>
        <w:rPr>
          <w:rFonts w:ascii="Times New Roman" w:hAnsi="Times New Roman" w:cs="Times New Roman"/>
          <w:sz w:val="6"/>
          <w:szCs w:val="24"/>
          <w:lang w:val="en-GB"/>
        </w:rPr>
      </w:pPr>
    </w:p>
    <w:p w14:paraId="78844A80" w14:textId="77777777" w:rsidR="00051A58" w:rsidRPr="00175E88" w:rsidRDefault="00051A58" w:rsidP="00051A5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lang w:val="en-GB"/>
        </w:rPr>
        <w:t>*These authors contributed equally to this work.</w:t>
      </w:r>
    </w:p>
    <w:p w14:paraId="062B046B" w14:textId="77777777" w:rsidR="00051A58" w:rsidRPr="00175E88" w:rsidRDefault="00051A58" w:rsidP="00051A58">
      <w:pPr>
        <w:spacing w:line="360" w:lineRule="auto"/>
        <w:rPr>
          <w:rFonts w:ascii="Times New Roman" w:hAnsi="Times New Roman" w:cs="Times New Roman"/>
          <w:sz w:val="6"/>
          <w:szCs w:val="24"/>
          <w:lang w:val="en-GB"/>
        </w:rPr>
      </w:pPr>
    </w:p>
    <w:p w14:paraId="3B553059" w14:textId="77777777" w:rsidR="00051A58" w:rsidRPr="00175E88" w:rsidRDefault="00051A58" w:rsidP="00051A58">
      <w:pPr>
        <w:spacing w:line="240" w:lineRule="auto"/>
        <w:rPr>
          <w:rStyle w:val="a3"/>
          <w:rFonts w:ascii="Times New Roman" w:hAnsi="Times New Roman" w:cs="Times New Roman"/>
          <w:b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authors  </w:t>
      </w:r>
    </w:p>
    <w:p w14:paraId="4E2C9801" w14:textId="77777777" w:rsidR="00051A58" w:rsidRPr="00175E88" w:rsidRDefault="00051A58" w:rsidP="00051A58">
      <w:pPr>
        <w:wordWrap/>
        <w:snapToGrid w:val="0"/>
        <w:spacing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175E88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Email: </w:t>
      </w:r>
      <w:hyperlink r:id="rId8" w:history="1">
        <w:r w:rsidRPr="00175E88">
          <w:rPr>
            <w:rStyle w:val="a3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dcwoo@amc.seoul.kr</w:t>
        </w:r>
      </w:hyperlink>
      <w:r w:rsidRPr="00175E88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(DCW)</w:t>
      </w:r>
    </w:p>
    <w:p w14:paraId="1FD037C1" w14:textId="77777777" w:rsidR="00051A58" w:rsidRPr="00175E88" w:rsidRDefault="00051A58" w:rsidP="00051A58">
      <w:pPr>
        <w:wordWrap/>
        <w:snapToGrid w:val="0"/>
        <w:spacing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lang w:val="en-GB"/>
        </w:rPr>
        <w:t>Email: wandj79@hanmail.net</w:t>
      </w:r>
      <w:r w:rsidRPr="00175E88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(CWW)</w:t>
      </w: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1F7B557" w14:textId="77777777" w:rsidR="00051A58" w:rsidRPr="00175E88" w:rsidRDefault="00051A58" w:rsidP="00051A5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Convergence Medicine Research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</w:p>
    <w:p w14:paraId="66F4965B" w14:textId="77777777" w:rsidR="00051A58" w:rsidRPr="00175E88" w:rsidRDefault="00051A58" w:rsidP="00051A5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Asan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Medical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</w:p>
    <w:p w14:paraId="50391366" w14:textId="77777777" w:rsidR="00051A58" w:rsidRPr="00175E88" w:rsidRDefault="00051A58" w:rsidP="00051A5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lang w:val="en-GB"/>
        </w:rPr>
        <w:t>88, Olympic-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ro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 43-gil, </w:t>
      </w:r>
      <w:proofErr w:type="spellStart"/>
      <w:r w:rsidRPr="00175E88">
        <w:rPr>
          <w:rFonts w:ascii="Times New Roman" w:hAnsi="Times New Roman" w:cs="Times New Roman"/>
          <w:sz w:val="24"/>
          <w:szCs w:val="24"/>
          <w:lang w:val="en-GB"/>
        </w:rPr>
        <w:t>Songpa-gu</w:t>
      </w:r>
      <w:proofErr w:type="spellEnd"/>
      <w:r w:rsidRPr="00175E88">
        <w:rPr>
          <w:rFonts w:ascii="Times New Roman" w:hAnsi="Times New Roman" w:cs="Times New Roman"/>
          <w:sz w:val="24"/>
          <w:szCs w:val="24"/>
          <w:lang w:val="en-GB"/>
        </w:rPr>
        <w:t>, Seoul 05505, Republic of Korea</w:t>
      </w:r>
    </w:p>
    <w:p w14:paraId="38AA10F0" w14:textId="77777777" w:rsidR="00051A58" w:rsidRPr="00175E88" w:rsidRDefault="00051A58" w:rsidP="00051A5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lang w:val="en-GB"/>
        </w:rPr>
        <w:t>Phone: +82-2-3010-4155</w:t>
      </w:r>
    </w:p>
    <w:p w14:paraId="6F589BB4" w14:textId="77777777" w:rsidR="00051A58" w:rsidRPr="00175E88" w:rsidRDefault="00051A58" w:rsidP="00051A5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sz w:val="24"/>
          <w:szCs w:val="24"/>
          <w:lang w:val="en-GB"/>
        </w:rPr>
        <w:t xml:space="preserve">Fax: +82-10-5559-7102 </w:t>
      </w:r>
    </w:p>
    <w:p w14:paraId="214E5EE5" w14:textId="428B93E7" w:rsidR="00D97C62" w:rsidRDefault="00D41FD4" w:rsidP="00D97C62">
      <w:pPr>
        <w:rPr>
          <w:rFonts w:ascii="Times New Roman" w:hAnsi="Times New Roman" w:cs="Times New Roman"/>
          <w:b/>
          <w:sz w:val="24"/>
          <w:lang w:val="en-GB"/>
        </w:rPr>
      </w:pPr>
      <w:r w:rsidRPr="00175E8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1: </w:t>
      </w:r>
      <w:r w:rsidRPr="00175E88">
        <w:rPr>
          <w:rFonts w:ascii="Times New Roman" w:eastAsia="돋움" w:hAnsi="Times New Roman" w:cs="Times New Roman"/>
          <w:b/>
          <w:kern w:val="0"/>
          <w:sz w:val="24"/>
          <w:szCs w:val="24"/>
          <w:lang w:val="en-GB"/>
        </w:rPr>
        <w:t xml:space="preserve">Rates of </w:t>
      </w:r>
      <w:proofErr w:type="spellStart"/>
      <w:r w:rsidRPr="00175E88">
        <w:rPr>
          <w:rFonts w:ascii="Times New Roman" w:hAnsi="Times New Roman" w:cs="Times New Roman"/>
          <w:b/>
          <w:sz w:val="24"/>
          <w:szCs w:val="24"/>
          <w:lang w:val="en-GB"/>
        </w:rPr>
        <w:t>tMCAO</w:t>
      </w:r>
      <w:proofErr w:type="spellEnd"/>
      <w:r w:rsidRPr="00175E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delling success and reasons for exclusion of animals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3"/>
        <w:gridCol w:w="1481"/>
        <w:gridCol w:w="1428"/>
        <w:gridCol w:w="1344"/>
      </w:tblGrid>
      <w:tr w:rsidR="00D41FD4" w:rsidRPr="00175E88" w14:paraId="7FB6574E" w14:textId="77777777" w:rsidTr="00D41FD4">
        <w:trPr>
          <w:trHeight w:val="677"/>
        </w:trPr>
        <w:tc>
          <w:tcPr>
            <w:tcW w:w="4693" w:type="dxa"/>
            <w:tcBorders>
              <w:top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0AA8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7C4A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F1A2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TMF1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FBAA06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TMF50</w:t>
            </w:r>
          </w:p>
        </w:tc>
      </w:tr>
      <w:tr w:rsidR="00D41FD4" w:rsidRPr="00175E88" w14:paraId="1183070A" w14:textId="77777777" w:rsidTr="00D41FD4">
        <w:trPr>
          <w:trHeight w:val="545"/>
        </w:trPr>
        <w:tc>
          <w:tcPr>
            <w:tcW w:w="46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5535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uccess rate (%)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8E1F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1.5 (8/1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1A1E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2.7 (8/1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4EF74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0(8/10)</w:t>
            </w:r>
          </w:p>
        </w:tc>
      </w:tr>
      <w:tr w:rsidR="00D41FD4" w:rsidRPr="00175E88" w14:paraId="41F3734B" w14:textId="77777777" w:rsidTr="00D41FD4">
        <w:trPr>
          <w:trHeight w:val="545"/>
        </w:trPr>
        <w:tc>
          <w:tcPr>
            <w:tcW w:w="46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D290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auses for exclus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C68A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902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15980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D41FD4" w:rsidRPr="00175E88" w14:paraId="0961D623" w14:textId="77777777" w:rsidTr="00D41FD4">
        <w:trPr>
          <w:trHeight w:val="545"/>
        </w:trPr>
        <w:tc>
          <w:tcPr>
            <w:tcW w:w="46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DE63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1. Death during ope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4325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D1B7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802D6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D41FD4" w:rsidRPr="00175E88" w14:paraId="6C1BDEB0" w14:textId="77777777" w:rsidTr="00D41FD4">
        <w:trPr>
          <w:trHeight w:val="545"/>
        </w:trPr>
        <w:tc>
          <w:tcPr>
            <w:tcW w:w="46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313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2. Death after ope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78E2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4CCC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8E7A7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D41FD4" w:rsidRPr="00175E88" w14:paraId="1729BC68" w14:textId="77777777" w:rsidTr="00D41FD4">
        <w:trPr>
          <w:trHeight w:val="545"/>
        </w:trPr>
        <w:tc>
          <w:tcPr>
            <w:tcW w:w="46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AEACC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ind w:left="360" w:hangingChars="150" w:hanging="36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3. Insufficient </w:t>
            </w:r>
            <w:proofErr w:type="spellStart"/>
            <w:r w:rsidRPr="00175E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CBF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reduction or no signs of infarction in MRI follow-up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33F4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F90C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204C" w14:textId="77777777" w:rsidR="00D41FD4" w:rsidRPr="00175E88" w:rsidRDefault="00D41FD4" w:rsidP="00180A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</w:tr>
    </w:tbl>
    <w:p w14:paraId="4D92C082" w14:textId="77777777" w:rsidR="00D41FD4" w:rsidRPr="00175E88" w:rsidRDefault="00D41FD4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569B4198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1D304C39" w14:textId="77777777" w:rsidR="00D97C62" w:rsidRPr="00D41FD4" w:rsidRDefault="00D97C62" w:rsidP="00D97C62"/>
    <w:p w14:paraId="60E8DEAD" w14:textId="77777777" w:rsidR="00D97C62" w:rsidRPr="00D41FD4" w:rsidRDefault="00D97C62" w:rsidP="00D97C62"/>
    <w:p w14:paraId="60B386FC" w14:textId="70AE77F1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624E6037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73CE02AE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4149D235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481224FA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7B216FF8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4CD1858A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1CFCD022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29C96964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2EDCEE48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6CAE0889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6B8A5B70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35E2D8A4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5A9DD648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5F3859F0" w14:textId="77777777" w:rsidR="00D41FD4" w:rsidRPr="00175E88" w:rsidRDefault="00D41FD4" w:rsidP="00D41FD4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r w:rsidRPr="00175E88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S2: </w:t>
      </w:r>
      <w:proofErr w:type="spellStart"/>
      <w:r w:rsidRPr="00175E88">
        <w:rPr>
          <w:rFonts w:ascii="Times New Roman" w:hAnsi="Times New Roman" w:cs="Times New Roman"/>
          <w:b/>
          <w:sz w:val="24"/>
          <w:lang w:val="en-GB"/>
        </w:rPr>
        <w:t>rCBF</w:t>
      </w:r>
      <w:proofErr w:type="spellEnd"/>
      <w:r w:rsidRPr="00175E88">
        <w:rPr>
          <w:rFonts w:ascii="Times New Roman" w:hAnsi="Times New Roman" w:cs="Times New Roman"/>
          <w:b/>
          <w:sz w:val="24"/>
          <w:lang w:val="en-GB"/>
        </w:rPr>
        <w:t xml:space="preserve"> changes at baseline and after the onset of isch</w:t>
      </w:r>
      <w:r>
        <w:rPr>
          <w:rFonts w:ascii="Times New Roman" w:hAnsi="Times New Roman" w:cs="Times New Roman"/>
          <w:b/>
          <w:sz w:val="24"/>
          <w:lang w:val="en-GB"/>
        </w:rPr>
        <w:t>a</w:t>
      </w:r>
      <w:r w:rsidRPr="00175E88">
        <w:rPr>
          <w:rFonts w:ascii="Times New Roman" w:hAnsi="Times New Roman" w:cs="Times New Roman"/>
          <w:b/>
          <w:sz w:val="24"/>
          <w:lang w:val="en-GB"/>
        </w:rPr>
        <w:t>emia</w:t>
      </w:r>
    </w:p>
    <w:tbl>
      <w:tblPr>
        <w:tblW w:w="892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7"/>
        <w:gridCol w:w="2114"/>
        <w:gridCol w:w="2170"/>
        <w:gridCol w:w="1595"/>
        <w:gridCol w:w="1866"/>
      </w:tblGrid>
      <w:tr w:rsidR="00D97C62" w:rsidRPr="00175E88" w14:paraId="03FF3CDF" w14:textId="77777777" w:rsidTr="00420805">
        <w:trPr>
          <w:trHeight w:val="753"/>
        </w:trPr>
        <w:tc>
          <w:tcPr>
            <w:tcW w:w="1177" w:type="dxa"/>
            <w:tcBorders>
              <w:top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1EF9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14" w:type="dxa"/>
            <w:tcBorders>
              <w:top w:val="single" w:sz="4" w:space="0" w:color="auto"/>
              <w:bottom w:val="double" w:sz="6" w:space="0" w:color="auto"/>
            </w:tcBorders>
            <w:vAlign w:val="center"/>
          </w:tcPr>
          <w:p w14:paraId="777805CE" w14:textId="6C4FA840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rCBF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at baseline</w:t>
            </w:r>
            <w:r w:rsidR="00EC795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(perfusion unit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9763" w14:textId="7124CC46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rCBF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after isch</w:t>
            </w:r>
            <w:r w:rsidR="00EC795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a</w:t>
            </w:r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emia perfusion </w:t>
            </w:r>
            <w:r w:rsidR="004A6B5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unit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8C01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rCBF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reduction (%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92ED071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p-value</w:t>
            </w:r>
          </w:p>
        </w:tc>
      </w:tr>
      <w:tr w:rsidR="00D97C62" w:rsidRPr="00175E88" w14:paraId="196B8CF3" w14:textId="77777777" w:rsidTr="00420805">
        <w:trPr>
          <w:trHeight w:val="517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4DD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ham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292EF8C8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7.1 ± 7.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C4C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2.0 ± 10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8B4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 ± 3.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15AF8" w14:textId="77777777" w:rsidR="00D97C62" w:rsidRPr="00175E88" w:rsidRDefault="003B789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</w:t>
            </w:r>
          </w:p>
        </w:tc>
      </w:tr>
      <w:tr w:rsidR="00D97C62" w:rsidRPr="00175E88" w14:paraId="26FE6819" w14:textId="77777777" w:rsidTr="00420805">
        <w:trPr>
          <w:trHeight w:val="683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0A3D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18949656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8.5 ± 15.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25C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3.3 ± 8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D0FB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0.1 ± 5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9FF172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11 vs. TMF10</w:t>
            </w:r>
          </w:p>
        </w:tc>
      </w:tr>
      <w:tr w:rsidR="00D97C62" w:rsidRPr="00175E88" w14:paraId="32DF7AF0" w14:textId="77777777" w:rsidTr="00420805">
        <w:trPr>
          <w:trHeight w:val="542"/>
        </w:trPr>
        <w:tc>
          <w:tcPr>
            <w:tcW w:w="11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5E14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MF10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6EE1D451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1.6 ± 12.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2A53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8.8 ± 5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895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1.9 ± 4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F14B38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62 vs. TMF50</w:t>
            </w:r>
          </w:p>
        </w:tc>
      </w:tr>
      <w:tr w:rsidR="00D97C62" w:rsidRPr="00175E88" w14:paraId="4A5BCD26" w14:textId="77777777" w:rsidTr="00420805">
        <w:trPr>
          <w:trHeight w:val="605"/>
        </w:trPr>
        <w:tc>
          <w:tcPr>
            <w:tcW w:w="11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09A0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MF50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vAlign w:val="center"/>
          </w:tcPr>
          <w:p w14:paraId="2B8A210F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7.9 ± 11.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2FF6F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8.4 ± 5.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2DFF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3.1 ± 2.9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78667" w14:textId="77777777" w:rsidR="00D97C62" w:rsidRPr="00175E88" w:rsidRDefault="00D97C62" w:rsidP="00420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03 vs. Control</w:t>
            </w:r>
          </w:p>
        </w:tc>
      </w:tr>
    </w:tbl>
    <w:p w14:paraId="3ED9F954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4B3EF324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49028DEF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020BEC36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1E7173B0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016FF6E4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3F5F4C0A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45F4F2DA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6115649E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0CC1EFEC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071DE124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2052E298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26CBA3C2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6D560857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188ADAA8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21F32BFC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08EB2AEE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40DAB1C5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20E2AD15" w14:textId="77777777" w:rsidR="00D97C62" w:rsidRPr="00175E88" w:rsidRDefault="00D97C62" w:rsidP="00D97C62">
      <w:pPr>
        <w:rPr>
          <w:rFonts w:ascii="Times New Roman" w:hAnsi="Times New Roman" w:cs="Times New Roman"/>
          <w:b/>
          <w:sz w:val="24"/>
          <w:lang w:val="en-GB"/>
        </w:rPr>
      </w:pPr>
    </w:p>
    <w:p w14:paraId="3316C24A" w14:textId="0165F699" w:rsidR="00A828D4" w:rsidRPr="00175E88" w:rsidRDefault="00647078" w:rsidP="00541DF1">
      <w:pPr>
        <w:spacing w:line="240" w:lineRule="auto"/>
        <w:rPr>
          <w:rFonts w:ascii="Times New Roman" w:eastAsia="돋움" w:hAnsi="Times New Roman" w:cs="Times New Roman"/>
          <w:b/>
          <w:kern w:val="0"/>
          <w:sz w:val="24"/>
          <w:szCs w:val="24"/>
          <w:lang w:val="en-GB"/>
        </w:rPr>
      </w:pPr>
      <w:r w:rsidRPr="00175E8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</w:t>
      </w:r>
      <w:r w:rsidR="00D41FD4">
        <w:rPr>
          <w:rFonts w:ascii="Times New Roman" w:hAnsi="Times New Roman" w:cs="Times New Roman" w:hint="eastAsia"/>
          <w:b/>
          <w:sz w:val="24"/>
          <w:szCs w:val="24"/>
          <w:lang w:val="en-GB"/>
        </w:rPr>
        <w:t>S3</w:t>
      </w:r>
      <w:r w:rsidRPr="00175E8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E53533" w:rsidRPr="00175E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828D4" w:rsidRPr="00175E88">
        <w:rPr>
          <w:rFonts w:ascii="Times New Roman" w:eastAsia="돋움" w:hAnsi="Times New Roman" w:cs="Times New Roman"/>
          <w:b/>
          <w:kern w:val="0"/>
          <w:sz w:val="24"/>
          <w:szCs w:val="24"/>
          <w:lang w:val="en-GB"/>
        </w:rPr>
        <w:t>MRI sequence parameters</w:t>
      </w:r>
    </w:p>
    <w:tbl>
      <w:tblPr>
        <w:tblW w:w="8983" w:type="dxa"/>
        <w:tblInd w:w="1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9"/>
        <w:gridCol w:w="1718"/>
        <w:gridCol w:w="1718"/>
        <w:gridCol w:w="1718"/>
      </w:tblGrid>
      <w:tr w:rsidR="00A828D4" w:rsidRPr="00175E88" w14:paraId="53CD1FCB" w14:textId="77777777" w:rsidTr="00541DF1">
        <w:trPr>
          <w:trHeight w:val="512"/>
        </w:trPr>
        <w:tc>
          <w:tcPr>
            <w:tcW w:w="3829" w:type="dxa"/>
            <w:tcBorders>
              <w:top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6B8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AB75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  <w:t>T2-WI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79EC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  <w:t>T2 map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81A4B71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lang w:val="en-GB"/>
              </w:rPr>
              <w:t>SE-EPI-DWI</w:t>
            </w:r>
          </w:p>
        </w:tc>
      </w:tr>
      <w:tr w:rsidR="00A828D4" w:rsidRPr="00175E88" w14:paraId="7C5D1262" w14:textId="77777777" w:rsidTr="00221CE8">
        <w:trPr>
          <w:trHeight w:val="535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E3E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TR (</w:t>
            </w:r>
            <w:proofErr w:type="spellStart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ms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603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4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3BC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3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0DA8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3000</w:t>
            </w:r>
          </w:p>
        </w:tc>
      </w:tr>
      <w:tr w:rsidR="00A828D4" w:rsidRPr="00175E88" w14:paraId="75FA0287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E87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TE (</w:t>
            </w:r>
            <w:proofErr w:type="spellStart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ms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D82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6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478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8DD2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8.7</w:t>
            </w:r>
          </w:p>
        </w:tc>
      </w:tr>
      <w:tr w:rsidR="00A828D4" w:rsidRPr="00175E88" w14:paraId="32BF4C16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690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Echo spacing (</w:t>
            </w:r>
            <w:proofErr w:type="spellStart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ms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)/echo imag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CFC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/-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6BA3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0/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C3FFB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/-</w:t>
            </w:r>
          </w:p>
        </w:tc>
      </w:tr>
      <w:tr w:rsidR="00A828D4" w:rsidRPr="00175E88" w14:paraId="68AC81DA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1E7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Averag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B9E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813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B9CD6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</w:t>
            </w:r>
          </w:p>
        </w:tc>
      </w:tr>
      <w:tr w:rsidR="00A828D4" w:rsidRPr="00175E88" w14:paraId="5CE3EB14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664E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FOV (mm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9D93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5 x 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BEB5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5 x 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50956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5 x 25</w:t>
            </w:r>
          </w:p>
        </w:tc>
      </w:tr>
      <w:tr w:rsidR="00A828D4" w:rsidRPr="00175E88" w14:paraId="3A9D122B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3901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Acquired resolution (µm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B3E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7FC4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E2E91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60</w:t>
            </w:r>
          </w:p>
        </w:tc>
      </w:tr>
      <w:tr w:rsidR="00A828D4" w:rsidRPr="00175E88" w14:paraId="21065791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CE1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Rare facto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4B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7B3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09AFB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</w:t>
            </w:r>
          </w:p>
        </w:tc>
      </w:tr>
      <w:tr w:rsidR="00A828D4" w:rsidRPr="00175E88" w14:paraId="286CB25C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1AF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Slice numbe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010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979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D719F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6</w:t>
            </w:r>
          </w:p>
        </w:tc>
      </w:tr>
      <w:tr w:rsidR="00A828D4" w:rsidRPr="00175E88" w14:paraId="640F77C1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5D7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Slice thickness (mm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1D1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BA61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2F1B5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1</w:t>
            </w:r>
          </w:p>
        </w:tc>
      </w:tr>
      <w:tr w:rsidR="00A828D4" w:rsidRPr="00175E88" w14:paraId="7AD13010" w14:textId="77777777" w:rsidTr="00221CE8">
        <w:trPr>
          <w:trHeight w:val="513"/>
        </w:trPr>
        <w:tc>
          <w:tcPr>
            <w:tcW w:w="38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207F" w14:textId="77777777" w:rsidR="00DB175A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B-values (s/mm</w:t>
            </w: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  <w:lang w:val="en-GB"/>
              </w:rPr>
              <w:t>3</w:t>
            </w: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BDD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946B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-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1C5E1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0 and 800</w:t>
            </w:r>
          </w:p>
        </w:tc>
      </w:tr>
      <w:tr w:rsidR="00A828D4" w:rsidRPr="00175E88" w14:paraId="29755396" w14:textId="77777777" w:rsidTr="00221CE8">
        <w:trPr>
          <w:trHeight w:val="489"/>
        </w:trPr>
        <w:tc>
          <w:tcPr>
            <w:tcW w:w="38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C229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Duration (</w:t>
            </w:r>
            <w:proofErr w:type="spellStart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min:sec</w:t>
            </w:r>
            <w:proofErr w:type="spellEnd"/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6B8B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0:4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ACBA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2: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57BB" w14:textId="77777777" w:rsidR="00A828D4" w:rsidRPr="00175E88" w:rsidRDefault="00A828D4" w:rsidP="00221C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</w:pPr>
            <w:r w:rsidRPr="00175E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lang w:val="en-GB"/>
              </w:rPr>
              <w:t>4:48</w:t>
            </w:r>
          </w:p>
        </w:tc>
      </w:tr>
    </w:tbl>
    <w:p w14:paraId="1514733E" w14:textId="77777777" w:rsidR="00A828D4" w:rsidRPr="00175E88" w:rsidRDefault="00A828D4" w:rsidP="00AE731B">
      <w:pPr>
        <w:spacing w:line="480" w:lineRule="auto"/>
        <w:rPr>
          <w:rFonts w:ascii="Arial" w:hAnsi="Arial" w:cs="Arial"/>
          <w:b/>
          <w:sz w:val="24"/>
          <w:lang w:val="en-GB"/>
        </w:rPr>
      </w:pPr>
    </w:p>
    <w:p w14:paraId="4C95CB84" w14:textId="77777777" w:rsidR="00A828D4" w:rsidRPr="00175E88" w:rsidRDefault="00A828D4" w:rsidP="00A828D4">
      <w:pPr>
        <w:rPr>
          <w:rFonts w:ascii="Arial" w:hAnsi="Arial" w:cs="Arial"/>
          <w:b/>
          <w:sz w:val="24"/>
          <w:lang w:val="en-GB"/>
        </w:rPr>
      </w:pPr>
    </w:p>
    <w:p w14:paraId="29AD776C" w14:textId="77777777" w:rsidR="00A828D4" w:rsidRPr="00175E88" w:rsidRDefault="00A828D4" w:rsidP="00A828D4">
      <w:pPr>
        <w:rPr>
          <w:rFonts w:ascii="Arial" w:hAnsi="Arial" w:cs="Arial"/>
          <w:b/>
          <w:sz w:val="24"/>
          <w:lang w:val="en-GB"/>
        </w:rPr>
      </w:pPr>
    </w:p>
    <w:p w14:paraId="7ECB365C" w14:textId="77777777" w:rsidR="00A828D4" w:rsidRPr="00175E88" w:rsidRDefault="00A828D4" w:rsidP="00A828D4">
      <w:pPr>
        <w:rPr>
          <w:rFonts w:ascii="Arial" w:hAnsi="Arial" w:cs="Arial"/>
          <w:b/>
          <w:sz w:val="24"/>
          <w:lang w:val="en-GB"/>
        </w:rPr>
      </w:pPr>
    </w:p>
    <w:p w14:paraId="54F1563D" w14:textId="77777777" w:rsidR="00A828D4" w:rsidRPr="00175E88" w:rsidRDefault="00A828D4" w:rsidP="00A828D4">
      <w:pPr>
        <w:rPr>
          <w:rFonts w:ascii="Arial" w:hAnsi="Arial" w:cs="Arial"/>
          <w:b/>
          <w:sz w:val="24"/>
          <w:lang w:val="en-GB"/>
        </w:rPr>
      </w:pPr>
    </w:p>
    <w:p w14:paraId="498654E0" w14:textId="77777777" w:rsidR="00E53533" w:rsidRPr="00175E88" w:rsidRDefault="00E53533" w:rsidP="00A828D4">
      <w:pPr>
        <w:rPr>
          <w:rFonts w:ascii="Arial" w:hAnsi="Arial" w:cs="Arial"/>
          <w:b/>
          <w:sz w:val="24"/>
          <w:lang w:val="en-GB"/>
        </w:rPr>
      </w:pPr>
    </w:p>
    <w:p w14:paraId="4172F2BC" w14:textId="77777777" w:rsidR="00E53533" w:rsidRPr="00175E88" w:rsidRDefault="00E53533" w:rsidP="00A828D4">
      <w:pPr>
        <w:rPr>
          <w:rFonts w:ascii="Arial" w:hAnsi="Arial" w:cs="Arial"/>
          <w:b/>
          <w:sz w:val="24"/>
          <w:lang w:val="en-GB"/>
        </w:rPr>
      </w:pPr>
      <w:bookmarkStart w:id="0" w:name="_GoBack"/>
      <w:bookmarkEnd w:id="0"/>
    </w:p>
    <w:p w14:paraId="71D6FC92" w14:textId="77777777" w:rsidR="00E53533" w:rsidRPr="00175E88" w:rsidRDefault="00E53533" w:rsidP="00A828D4">
      <w:pPr>
        <w:rPr>
          <w:rFonts w:ascii="Arial" w:hAnsi="Arial" w:cs="Arial"/>
          <w:b/>
          <w:sz w:val="24"/>
          <w:lang w:val="en-GB"/>
        </w:rPr>
      </w:pPr>
    </w:p>
    <w:p w14:paraId="5FA46AEB" w14:textId="77777777" w:rsidR="00E53533" w:rsidRPr="00175E88" w:rsidRDefault="00E53533" w:rsidP="00A828D4">
      <w:pPr>
        <w:rPr>
          <w:rFonts w:ascii="Arial" w:hAnsi="Arial" w:cs="Arial"/>
          <w:b/>
          <w:sz w:val="24"/>
          <w:lang w:val="en-GB"/>
        </w:rPr>
      </w:pPr>
    </w:p>
    <w:p w14:paraId="41A69934" w14:textId="77777777" w:rsidR="00E53533" w:rsidRPr="00175E88" w:rsidRDefault="00E53533" w:rsidP="00A828D4">
      <w:pPr>
        <w:rPr>
          <w:rFonts w:ascii="Arial" w:hAnsi="Arial" w:cs="Arial"/>
          <w:b/>
          <w:sz w:val="24"/>
          <w:lang w:val="en-GB"/>
        </w:rPr>
      </w:pPr>
    </w:p>
    <w:p w14:paraId="2F5045F2" w14:textId="77777777" w:rsidR="00541DF1" w:rsidRPr="00175E88" w:rsidRDefault="00541DF1" w:rsidP="00A828D4">
      <w:pPr>
        <w:rPr>
          <w:rFonts w:ascii="Arial" w:hAnsi="Arial" w:cs="Arial"/>
          <w:b/>
          <w:sz w:val="24"/>
          <w:lang w:val="en-GB"/>
        </w:rPr>
      </w:pPr>
    </w:p>
    <w:p w14:paraId="26CB5BE1" w14:textId="77777777" w:rsidR="00D53E65" w:rsidRPr="00175E88" w:rsidRDefault="00D53E65" w:rsidP="0025684A">
      <w:pPr>
        <w:rPr>
          <w:rFonts w:ascii="Times New Roman" w:hAnsi="Times New Roman" w:cs="Times New Roman"/>
          <w:b/>
          <w:sz w:val="24"/>
          <w:lang w:val="en-GB"/>
        </w:rPr>
      </w:pPr>
    </w:p>
    <w:sectPr w:rsidR="00D53E65" w:rsidRPr="00175E88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1559B0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559B0E" w16cid:durableId="22B1816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89049" w14:textId="77777777" w:rsidR="00E76179" w:rsidRDefault="00E76179" w:rsidP="007B3C33">
      <w:pPr>
        <w:spacing w:after="0" w:line="240" w:lineRule="auto"/>
      </w:pPr>
      <w:r>
        <w:separator/>
      </w:r>
    </w:p>
  </w:endnote>
  <w:endnote w:type="continuationSeparator" w:id="0">
    <w:p w14:paraId="124B1237" w14:textId="77777777" w:rsidR="00E76179" w:rsidRDefault="00E76179" w:rsidP="007B3C33">
      <w:pPr>
        <w:spacing w:after="0" w:line="240" w:lineRule="auto"/>
      </w:pPr>
      <w:r>
        <w:continuationSeparator/>
      </w:r>
    </w:p>
  </w:endnote>
  <w:endnote w:type="continuationNotice" w:id="1">
    <w:p w14:paraId="43AFB534" w14:textId="77777777" w:rsidR="00E76179" w:rsidRDefault="00E761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BC678" w14:textId="77777777" w:rsidR="007576A9" w:rsidRDefault="007576A9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02820" w14:textId="77777777" w:rsidR="00E76179" w:rsidRDefault="00E76179" w:rsidP="007B3C33">
      <w:pPr>
        <w:spacing w:after="0" w:line="240" w:lineRule="auto"/>
      </w:pPr>
      <w:r>
        <w:separator/>
      </w:r>
    </w:p>
  </w:footnote>
  <w:footnote w:type="continuationSeparator" w:id="0">
    <w:p w14:paraId="6E656999" w14:textId="77777777" w:rsidR="00E76179" w:rsidRDefault="00E76179" w:rsidP="007B3C33">
      <w:pPr>
        <w:spacing w:after="0" w:line="240" w:lineRule="auto"/>
      </w:pPr>
      <w:r>
        <w:continuationSeparator/>
      </w:r>
    </w:p>
  </w:footnote>
  <w:footnote w:type="continuationNotice" w:id="1">
    <w:p w14:paraId="2FCF77AA" w14:textId="77777777" w:rsidR="00E76179" w:rsidRDefault="00E7617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E5034" w14:textId="77777777" w:rsidR="007576A9" w:rsidRDefault="007576A9">
    <w:pPr>
      <w:pStyle w:val="a7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4E7"/>
    <w:rsid w:val="000120BA"/>
    <w:rsid w:val="00051A58"/>
    <w:rsid w:val="00057B02"/>
    <w:rsid w:val="00082E1D"/>
    <w:rsid w:val="00083F56"/>
    <w:rsid w:val="000A21EE"/>
    <w:rsid w:val="000A2E7E"/>
    <w:rsid w:val="000A666F"/>
    <w:rsid w:val="00124FAF"/>
    <w:rsid w:val="00173D57"/>
    <w:rsid w:val="00175E88"/>
    <w:rsid w:val="001C6575"/>
    <w:rsid w:val="00221CE8"/>
    <w:rsid w:val="0025684A"/>
    <w:rsid w:val="00293F51"/>
    <w:rsid w:val="002A3642"/>
    <w:rsid w:val="00322FD0"/>
    <w:rsid w:val="00355263"/>
    <w:rsid w:val="00362122"/>
    <w:rsid w:val="003B7892"/>
    <w:rsid w:val="004A5A8C"/>
    <w:rsid w:val="004A6B5C"/>
    <w:rsid w:val="004D645C"/>
    <w:rsid w:val="00541DF1"/>
    <w:rsid w:val="00572D6C"/>
    <w:rsid w:val="0061546F"/>
    <w:rsid w:val="00616B88"/>
    <w:rsid w:val="00647078"/>
    <w:rsid w:val="00693A60"/>
    <w:rsid w:val="006E39B8"/>
    <w:rsid w:val="00716F8C"/>
    <w:rsid w:val="007576A9"/>
    <w:rsid w:val="007B3C33"/>
    <w:rsid w:val="007E74E7"/>
    <w:rsid w:val="00807343"/>
    <w:rsid w:val="00882854"/>
    <w:rsid w:val="008A27B6"/>
    <w:rsid w:val="008B44EE"/>
    <w:rsid w:val="008F5B37"/>
    <w:rsid w:val="00922268"/>
    <w:rsid w:val="009565F5"/>
    <w:rsid w:val="00983C91"/>
    <w:rsid w:val="009A1011"/>
    <w:rsid w:val="00A828D4"/>
    <w:rsid w:val="00AB4EAB"/>
    <w:rsid w:val="00AD429E"/>
    <w:rsid w:val="00AE731B"/>
    <w:rsid w:val="00B21A0A"/>
    <w:rsid w:val="00B36E3E"/>
    <w:rsid w:val="00B737D1"/>
    <w:rsid w:val="00B96418"/>
    <w:rsid w:val="00BB4387"/>
    <w:rsid w:val="00BE7C14"/>
    <w:rsid w:val="00C57819"/>
    <w:rsid w:val="00C926E4"/>
    <w:rsid w:val="00C9340D"/>
    <w:rsid w:val="00D01A5D"/>
    <w:rsid w:val="00D17AA2"/>
    <w:rsid w:val="00D41FD4"/>
    <w:rsid w:val="00D53E65"/>
    <w:rsid w:val="00D853D9"/>
    <w:rsid w:val="00D97C62"/>
    <w:rsid w:val="00DB175A"/>
    <w:rsid w:val="00E11036"/>
    <w:rsid w:val="00E17CF7"/>
    <w:rsid w:val="00E35C10"/>
    <w:rsid w:val="00E53533"/>
    <w:rsid w:val="00E76179"/>
    <w:rsid w:val="00EC7954"/>
    <w:rsid w:val="00EE0F3C"/>
    <w:rsid w:val="00EE7F53"/>
    <w:rsid w:val="00FB7FA2"/>
    <w:rsid w:val="00FE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6F30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basedOn w:val="a"/>
    <w:rsid w:val="007E74E7"/>
    <w:pPr>
      <w:shd w:val="clear" w:color="auto" w:fill="FFFFFF"/>
      <w:spacing w:after="0" w:line="240" w:lineRule="auto"/>
      <w:textAlignment w:val="baseline"/>
    </w:pPr>
    <w:rPr>
      <w:rFonts w:ascii="한컴바탕" w:eastAsia="굴림" w:hAnsi="굴림" w:cs="굴림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7E74E7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A828D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A828D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A828D4"/>
  </w:style>
  <w:style w:type="paragraph" w:styleId="a6">
    <w:name w:val="Balloon Text"/>
    <w:basedOn w:val="a"/>
    <w:link w:val="Char0"/>
    <w:uiPriority w:val="99"/>
    <w:semiHidden/>
    <w:unhideWhenUsed/>
    <w:rsid w:val="00A828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828D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7B3C3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7B3C33"/>
  </w:style>
  <w:style w:type="paragraph" w:styleId="a8">
    <w:name w:val="footer"/>
    <w:basedOn w:val="a"/>
    <w:link w:val="Char2"/>
    <w:uiPriority w:val="99"/>
    <w:unhideWhenUsed/>
    <w:rsid w:val="007B3C3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7B3C33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7576A9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7576A9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basedOn w:val="a"/>
    <w:rsid w:val="007E74E7"/>
    <w:pPr>
      <w:shd w:val="clear" w:color="auto" w:fill="FFFFFF"/>
      <w:spacing w:after="0" w:line="240" w:lineRule="auto"/>
      <w:textAlignment w:val="baseline"/>
    </w:pPr>
    <w:rPr>
      <w:rFonts w:ascii="한컴바탕" w:eastAsia="굴림" w:hAnsi="굴림" w:cs="굴림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7E74E7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A828D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A828D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A828D4"/>
  </w:style>
  <w:style w:type="paragraph" w:styleId="a6">
    <w:name w:val="Balloon Text"/>
    <w:basedOn w:val="a"/>
    <w:link w:val="Char0"/>
    <w:uiPriority w:val="99"/>
    <w:semiHidden/>
    <w:unhideWhenUsed/>
    <w:rsid w:val="00A828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828D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7B3C3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7B3C33"/>
  </w:style>
  <w:style w:type="paragraph" w:styleId="a8">
    <w:name w:val="footer"/>
    <w:basedOn w:val="a"/>
    <w:link w:val="Char2"/>
    <w:uiPriority w:val="99"/>
    <w:unhideWhenUsed/>
    <w:rsid w:val="007B3C3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7B3C33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7576A9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9"/>
    <w:uiPriority w:val="99"/>
    <w:semiHidden/>
    <w:rsid w:val="007576A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cwoo@amc.seoul.kr" TargetMode="Externa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1FF6BB-C9ED-492B-B90C-E7B8A2B5D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4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821055597102</cp:lastModifiedBy>
  <cp:revision>18</cp:revision>
  <dcterms:created xsi:type="dcterms:W3CDTF">2020-06-09T05:55:00Z</dcterms:created>
  <dcterms:modified xsi:type="dcterms:W3CDTF">2020-07-17T02:52:00Z</dcterms:modified>
</cp:coreProperties>
</file>